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95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1080"/>
        <w:gridCol w:w="720"/>
        <w:gridCol w:w="720"/>
        <w:gridCol w:w="720"/>
        <w:gridCol w:w="810"/>
        <w:gridCol w:w="720"/>
        <w:gridCol w:w="720"/>
        <w:gridCol w:w="720"/>
        <w:gridCol w:w="720"/>
        <w:gridCol w:w="720"/>
        <w:gridCol w:w="720"/>
        <w:gridCol w:w="810"/>
        <w:gridCol w:w="720"/>
        <w:gridCol w:w="900"/>
        <w:gridCol w:w="900"/>
        <w:gridCol w:w="810"/>
      </w:tblGrid>
      <w:tr w:rsidR="005D41C5" w14:paraId="3DDC2E85" w14:textId="77777777" w:rsidTr="004A5C02">
        <w:trPr>
          <w:trHeight w:val="260"/>
        </w:trPr>
        <w:tc>
          <w:tcPr>
            <w:tcW w:w="13950" w:type="dxa"/>
            <w:gridSpan w:val="18"/>
          </w:tcPr>
          <w:p w14:paraId="51D39A88" w14:textId="44671510" w:rsidR="005D41C5" w:rsidRPr="005D41C5" w:rsidRDefault="005D41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1C5">
              <w:rPr>
                <w:rFonts w:ascii="Arial" w:hAnsi="Arial" w:cs="Arial"/>
                <w:b/>
                <w:bCs/>
                <w:sz w:val="18"/>
                <w:szCs w:val="18"/>
              </w:rPr>
              <w:t>S3 Table. Data collection form</w:t>
            </w:r>
          </w:p>
        </w:tc>
      </w:tr>
      <w:tr w:rsidR="005D41C5" w14:paraId="459EDB06" w14:textId="77777777" w:rsidTr="003E0C5B">
        <w:trPr>
          <w:trHeight w:val="1839"/>
        </w:trPr>
        <w:tc>
          <w:tcPr>
            <w:tcW w:w="810" w:type="dxa"/>
          </w:tcPr>
          <w:p w14:paraId="42471F4C" w14:textId="1F22166D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>First author’s name</w:t>
            </w:r>
          </w:p>
        </w:tc>
        <w:tc>
          <w:tcPr>
            <w:tcW w:w="630" w:type="dxa"/>
          </w:tcPr>
          <w:p w14:paraId="3D8886E5" w14:textId="79C327AA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>Publication year</w:t>
            </w:r>
          </w:p>
        </w:tc>
        <w:tc>
          <w:tcPr>
            <w:tcW w:w="1080" w:type="dxa"/>
          </w:tcPr>
          <w:p w14:paraId="39ABC254" w14:textId="4ED59D5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720" w:type="dxa"/>
          </w:tcPr>
          <w:p w14:paraId="0D4AE0C4" w14:textId="7401104D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year</w:t>
            </w:r>
          </w:p>
        </w:tc>
        <w:tc>
          <w:tcPr>
            <w:tcW w:w="720" w:type="dxa"/>
          </w:tcPr>
          <w:p w14:paraId="0C9D874A" w14:textId="67DB5F0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>ART status at the time of screening</w:t>
            </w:r>
          </w:p>
        </w:tc>
        <w:tc>
          <w:tcPr>
            <w:tcW w:w="720" w:type="dxa"/>
          </w:tcPr>
          <w:p w14:paraId="125BCB52" w14:textId="65DA199D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476B0"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  <w:r w:rsidRPr="009476B0">
              <w:rPr>
                <w:rFonts w:ascii="Arial" w:hAnsi="Arial" w:cs="Arial"/>
                <w:sz w:val="18"/>
                <w:szCs w:val="18"/>
              </w:rPr>
              <w:t xml:space="preserve"> criteria</w:t>
            </w:r>
            <w:r>
              <w:rPr>
                <w:rFonts w:ascii="Arial" w:hAnsi="Arial" w:cs="Arial"/>
                <w:sz w:val="18"/>
                <w:szCs w:val="18"/>
              </w:rPr>
              <w:t xml:space="preserve"> CD4 threshold</w:t>
            </w:r>
          </w:p>
        </w:tc>
        <w:tc>
          <w:tcPr>
            <w:tcW w:w="810" w:type="dxa"/>
          </w:tcPr>
          <w:p w14:paraId="6693CD6C" w14:textId="7B15761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 xml:space="preserve"># of people eligible for </w:t>
            </w:r>
            <w:proofErr w:type="spellStart"/>
            <w:r w:rsidRPr="009476B0"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  <w:r w:rsidRPr="009476B0">
              <w:rPr>
                <w:rFonts w:ascii="Arial" w:hAnsi="Arial" w:cs="Arial"/>
                <w:sz w:val="18"/>
                <w:szCs w:val="18"/>
              </w:rPr>
              <w:t xml:space="preserve"> screening</w:t>
            </w:r>
          </w:p>
        </w:tc>
        <w:tc>
          <w:tcPr>
            <w:tcW w:w="720" w:type="dxa"/>
          </w:tcPr>
          <w:p w14:paraId="4F3C90C2" w14:textId="016083AA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 xml:space="preserve"># of people screened for </w:t>
            </w:r>
            <w:proofErr w:type="spellStart"/>
            <w:r w:rsidRPr="009476B0"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</w:p>
        </w:tc>
        <w:tc>
          <w:tcPr>
            <w:tcW w:w="720" w:type="dxa"/>
          </w:tcPr>
          <w:p w14:paraId="618A4B39" w14:textId="6EA7B77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 xml:space="preserve"># of people not screened for </w:t>
            </w:r>
            <w:proofErr w:type="spellStart"/>
            <w:r w:rsidRPr="009476B0"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</w:p>
        </w:tc>
        <w:tc>
          <w:tcPr>
            <w:tcW w:w="720" w:type="dxa"/>
          </w:tcPr>
          <w:p w14:paraId="1174C75D" w14:textId="33375975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 xml:space="preserve"># of people positive for </w:t>
            </w:r>
            <w:proofErr w:type="spellStart"/>
            <w:r w:rsidRPr="009476B0"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</w:p>
        </w:tc>
        <w:tc>
          <w:tcPr>
            <w:tcW w:w="720" w:type="dxa"/>
          </w:tcPr>
          <w:p w14:paraId="481105B7" w14:textId="6D6FA61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 xml:space="preserve"># of people negative for </w:t>
            </w:r>
            <w:proofErr w:type="spellStart"/>
            <w:r w:rsidRPr="009476B0"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</w:p>
        </w:tc>
        <w:tc>
          <w:tcPr>
            <w:tcW w:w="720" w:type="dxa"/>
          </w:tcPr>
          <w:p w14:paraId="50150988" w14:textId="6F445A6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 xml:space="preserve"># of people positive for </w:t>
            </w:r>
            <w:proofErr w:type="spellStart"/>
            <w:r w:rsidRPr="009476B0"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  <w:r w:rsidRPr="009476B0">
              <w:rPr>
                <w:rFonts w:ascii="Arial" w:hAnsi="Arial" w:cs="Arial"/>
                <w:sz w:val="18"/>
                <w:szCs w:val="18"/>
              </w:rPr>
              <w:t xml:space="preserve"> and initiated treatment</w:t>
            </w:r>
          </w:p>
        </w:tc>
        <w:tc>
          <w:tcPr>
            <w:tcW w:w="720" w:type="dxa"/>
          </w:tcPr>
          <w:p w14:paraId="521B8E42" w14:textId="2C4C561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 xml:space="preserve"># of people positive for </w:t>
            </w:r>
            <w:proofErr w:type="spellStart"/>
            <w:r w:rsidRPr="009476B0"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</w:p>
        </w:tc>
        <w:tc>
          <w:tcPr>
            <w:tcW w:w="810" w:type="dxa"/>
          </w:tcPr>
          <w:p w14:paraId="062D4A61" w14:textId="079081C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 xml:space="preserve"># of people positive for </w:t>
            </w:r>
            <w:proofErr w:type="spellStart"/>
            <w:r w:rsidRPr="009476B0"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who had lumbar puncture</w:t>
            </w:r>
          </w:p>
        </w:tc>
        <w:tc>
          <w:tcPr>
            <w:tcW w:w="720" w:type="dxa"/>
          </w:tcPr>
          <w:p w14:paraId="128B1AE5" w14:textId="4DCEC68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 w:rsidRPr="009476B0">
              <w:rPr>
                <w:rFonts w:ascii="Arial" w:hAnsi="Arial" w:cs="Arial"/>
                <w:sz w:val="18"/>
                <w:szCs w:val="18"/>
              </w:rPr>
              <w:t xml:space="preserve"># of people </w:t>
            </w:r>
            <w:r>
              <w:rPr>
                <w:rFonts w:ascii="Arial" w:hAnsi="Arial" w:cs="Arial"/>
                <w:sz w:val="18"/>
                <w:szCs w:val="18"/>
              </w:rPr>
              <w:t>with cryptococcal meningitis</w:t>
            </w:r>
          </w:p>
        </w:tc>
        <w:tc>
          <w:tcPr>
            <w:tcW w:w="900" w:type="dxa"/>
          </w:tcPr>
          <w:p w14:paraId="7D938ABF" w14:textId="10A39EE3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site</w:t>
            </w:r>
          </w:p>
        </w:tc>
        <w:tc>
          <w:tcPr>
            <w:tcW w:w="900" w:type="dxa"/>
          </w:tcPr>
          <w:p w14:paraId="203EAD23" w14:textId="70131C84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rA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essments</w:t>
            </w:r>
          </w:p>
        </w:tc>
        <w:tc>
          <w:tcPr>
            <w:tcW w:w="810" w:type="dxa"/>
          </w:tcPr>
          <w:p w14:paraId="1F84D2FC" w14:textId="2839DAAE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rmation of eligibility</w:t>
            </w:r>
          </w:p>
        </w:tc>
      </w:tr>
      <w:tr w:rsidR="005D41C5" w14:paraId="42A6110D" w14:textId="77777777" w:rsidTr="003E0C5B">
        <w:trPr>
          <w:trHeight w:val="367"/>
        </w:trPr>
        <w:tc>
          <w:tcPr>
            <w:tcW w:w="810" w:type="dxa"/>
          </w:tcPr>
          <w:p w14:paraId="42F1795C" w14:textId="55F2B9A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luku</w:t>
            </w:r>
          </w:p>
        </w:tc>
        <w:tc>
          <w:tcPr>
            <w:tcW w:w="630" w:type="dxa"/>
          </w:tcPr>
          <w:p w14:paraId="13B4B361" w14:textId="06463FB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080" w:type="dxa"/>
          </w:tcPr>
          <w:p w14:paraId="5BA0C198" w14:textId="3E43E34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ganda</w:t>
            </w:r>
          </w:p>
        </w:tc>
        <w:tc>
          <w:tcPr>
            <w:tcW w:w="720" w:type="dxa"/>
          </w:tcPr>
          <w:p w14:paraId="763200B3" w14:textId="7F385F82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-2019</w:t>
            </w:r>
          </w:p>
        </w:tc>
        <w:tc>
          <w:tcPr>
            <w:tcW w:w="720" w:type="dxa"/>
          </w:tcPr>
          <w:p w14:paraId="25FF8248" w14:textId="273C3990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720" w:type="dxa"/>
          </w:tcPr>
          <w:p w14:paraId="23A9F862" w14:textId="1DB023B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0</w:t>
            </w:r>
          </w:p>
        </w:tc>
        <w:tc>
          <w:tcPr>
            <w:tcW w:w="810" w:type="dxa"/>
          </w:tcPr>
          <w:p w14:paraId="54D24D5F" w14:textId="5A24906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47</w:t>
            </w:r>
          </w:p>
        </w:tc>
        <w:tc>
          <w:tcPr>
            <w:tcW w:w="720" w:type="dxa"/>
          </w:tcPr>
          <w:p w14:paraId="6EEFB176" w14:textId="47C5B9B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1</w:t>
            </w:r>
          </w:p>
        </w:tc>
        <w:tc>
          <w:tcPr>
            <w:tcW w:w="720" w:type="dxa"/>
          </w:tcPr>
          <w:p w14:paraId="34C81C9E" w14:textId="077318B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26</w:t>
            </w:r>
          </w:p>
        </w:tc>
        <w:tc>
          <w:tcPr>
            <w:tcW w:w="720" w:type="dxa"/>
          </w:tcPr>
          <w:p w14:paraId="44C99E7B" w14:textId="65891AB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720" w:type="dxa"/>
          </w:tcPr>
          <w:p w14:paraId="05D1A948" w14:textId="57D3F68A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1</w:t>
            </w:r>
          </w:p>
        </w:tc>
        <w:tc>
          <w:tcPr>
            <w:tcW w:w="720" w:type="dxa"/>
          </w:tcPr>
          <w:p w14:paraId="5757E567" w14:textId="76A44E40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088DBD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7D326605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1180D045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15C2A3B0" w14:textId="7EAA47E5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900" w:type="dxa"/>
          </w:tcPr>
          <w:p w14:paraId="670E4863" w14:textId="77E5662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r initiated</w:t>
            </w:r>
          </w:p>
        </w:tc>
        <w:tc>
          <w:tcPr>
            <w:tcW w:w="810" w:type="dxa"/>
          </w:tcPr>
          <w:p w14:paraId="29FBF9AC" w14:textId="08343F7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5D41C5" w14:paraId="1E6FF0BE" w14:textId="77777777" w:rsidTr="003E0C5B">
        <w:trPr>
          <w:trHeight w:val="367"/>
        </w:trPr>
        <w:tc>
          <w:tcPr>
            <w:tcW w:w="810" w:type="dxa"/>
          </w:tcPr>
          <w:p w14:paraId="77E90A31" w14:textId="70EC280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ock</w:t>
            </w:r>
          </w:p>
        </w:tc>
        <w:tc>
          <w:tcPr>
            <w:tcW w:w="630" w:type="dxa"/>
          </w:tcPr>
          <w:p w14:paraId="6E0DB45E" w14:textId="0BDC054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080" w:type="dxa"/>
          </w:tcPr>
          <w:p w14:paraId="62D6F1E0" w14:textId="0D7A2386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ganda</w:t>
            </w:r>
          </w:p>
        </w:tc>
        <w:tc>
          <w:tcPr>
            <w:tcW w:w="720" w:type="dxa"/>
          </w:tcPr>
          <w:p w14:paraId="09DA6CC0" w14:textId="30B4F85C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-2017</w:t>
            </w:r>
          </w:p>
        </w:tc>
        <w:tc>
          <w:tcPr>
            <w:tcW w:w="720" w:type="dxa"/>
          </w:tcPr>
          <w:p w14:paraId="668A8B3F" w14:textId="79A5EE36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 naïve</w:t>
            </w:r>
          </w:p>
        </w:tc>
        <w:tc>
          <w:tcPr>
            <w:tcW w:w="720" w:type="dxa"/>
          </w:tcPr>
          <w:p w14:paraId="0A1DD5FC" w14:textId="7034546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100</w:t>
            </w:r>
          </w:p>
        </w:tc>
        <w:tc>
          <w:tcPr>
            <w:tcW w:w="810" w:type="dxa"/>
          </w:tcPr>
          <w:p w14:paraId="47C825E5" w14:textId="27E7725A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9</w:t>
            </w:r>
          </w:p>
        </w:tc>
        <w:tc>
          <w:tcPr>
            <w:tcW w:w="720" w:type="dxa"/>
          </w:tcPr>
          <w:p w14:paraId="20EE9D38" w14:textId="751AB7D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720" w:type="dxa"/>
          </w:tcPr>
          <w:p w14:paraId="7548DBAA" w14:textId="1D0BA87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720" w:type="dxa"/>
          </w:tcPr>
          <w:p w14:paraId="4238FE46" w14:textId="6349E245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20" w:type="dxa"/>
          </w:tcPr>
          <w:p w14:paraId="1F7FA2AA" w14:textId="247A6E80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720" w:type="dxa"/>
          </w:tcPr>
          <w:p w14:paraId="7E90286C" w14:textId="07EDDA8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20" w:type="dxa"/>
          </w:tcPr>
          <w:p w14:paraId="7B6BC12D" w14:textId="4AE51F1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10" w:type="dxa"/>
          </w:tcPr>
          <w:p w14:paraId="6FDEC49F" w14:textId="52E6C27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20" w:type="dxa"/>
          </w:tcPr>
          <w:p w14:paraId="5029E98B" w14:textId="6C5EA36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72F154FB" w14:textId="0EF9D06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900" w:type="dxa"/>
          </w:tcPr>
          <w:p w14:paraId="2F561912" w14:textId="6941B08D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r initiated</w:t>
            </w:r>
          </w:p>
        </w:tc>
        <w:tc>
          <w:tcPr>
            <w:tcW w:w="810" w:type="dxa"/>
          </w:tcPr>
          <w:p w14:paraId="150C92FF" w14:textId="053AA38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5D41C5" w14:paraId="2CBCE744" w14:textId="77777777" w:rsidTr="003E0C5B">
        <w:trPr>
          <w:trHeight w:val="178"/>
        </w:trPr>
        <w:tc>
          <w:tcPr>
            <w:tcW w:w="810" w:type="dxa"/>
          </w:tcPr>
          <w:p w14:paraId="47737407" w14:textId="2CE82D2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am</w:t>
            </w:r>
          </w:p>
        </w:tc>
        <w:tc>
          <w:tcPr>
            <w:tcW w:w="630" w:type="dxa"/>
          </w:tcPr>
          <w:p w14:paraId="470EC7B1" w14:textId="7A04227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080" w:type="dxa"/>
          </w:tcPr>
          <w:p w14:paraId="78CEE449" w14:textId="02FAA91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otho</w:t>
            </w:r>
          </w:p>
        </w:tc>
        <w:tc>
          <w:tcPr>
            <w:tcW w:w="720" w:type="dxa"/>
          </w:tcPr>
          <w:p w14:paraId="6E7D5EB0" w14:textId="5D9FC4D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-2019</w:t>
            </w:r>
          </w:p>
        </w:tc>
        <w:tc>
          <w:tcPr>
            <w:tcW w:w="720" w:type="dxa"/>
          </w:tcPr>
          <w:p w14:paraId="424A6EBE" w14:textId="0A11F12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 naïve</w:t>
            </w:r>
          </w:p>
        </w:tc>
        <w:tc>
          <w:tcPr>
            <w:tcW w:w="720" w:type="dxa"/>
          </w:tcPr>
          <w:p w14:paraId="5B19629A" w14:textId="139E3E46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00</w:t>
            </w:r>
          </w:p>
        </w:tc>
        <w:tc>
          <w:tcPr>
            <w:tcW w:w="810" w:type="dxa"/>
          </w:tcPr>
          <w:p w14:paraId="3495E143" w14:textId="37C9EB1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720" w:type="dxa"/>
          </w:tcPr>
          <w:p w14:paraId="40C32D70" w14:textId="2915918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20" w:type="dxa"/>
          </w:tcPr>
          <w:p w14:paraId="7327158F" w14:textId="533CC2E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720" w:type="dxa"/>
          </w:tcPr>
          <w:p w14:paraId="33370391" w14:textId="5D0D1085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60908F0A" w14:textId="7C3234D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20" w:type="dxa"/>
          </w:tcPr>
          <w:p w14:paraId="24CC69C5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51027D10" w14:textId="33EB5C96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6784A820" w14:textId="674BC7A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6732C13E" w14:textId="613801E0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212C5DC3" w14:textId="42D8FCC5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900" w:type="dxa"/>
          </w:tcPr>
          <w:p w14:paraId="3E15CD71" w14:textId="7BD1F47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r initiated</w:t>
            </w:r>
          </w:p>
        </w:tc>
        <w:tc>
          <w:tcPr>
            <w:tcW w:w="810" w:type="dxa"/>
          </w:tcPr>
          <w:p w14:paraId="65774C74" w14:textId="75AAF7F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5D41C5" w14:paraId="6D304E29" w14:textId="77777777" w:rsidTr="003E0C5B">
        <w:trPr>
          <w:trHeight w:val="187"/>
        </w:trPr>
        <w:tc>
          <w:tcPr>
            <w:tcW w:w="810" w:type="dxa"/>
          </w:tcPr>
          <w:p w14:paraId="6600EF79" w14:textId="6F6BBF4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ankley</w:t>
            </w:r>
          </w:p>
        </w:tc>
        <w:tc>
          <w:tcPr>
            <w:tcW w:w="630" w:type="dxa"/>
          </w:tcPr>
          <w:p w14:paraId="7D28359E" w14:textId="7095DBD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080" w:type="dxa"/>
          </w:tcPr>
          <w:p w14:paraId="365F3206" w14:textId="6561EC2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imbabwe</w:t>
            </w:r>
          </w:p>
        </w:tc>
        <w:tc>
          <w:tcPr>
            <w:tcW w:w="720" w:type="dxa"/>
          </w:tcPr>
          <w:p w14:paraId="79E2CD85" w14:textId="4C40E5B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-2016</w:t>
            </w:r>
          </w:p>
        </w:tc>
        <w:tc>
          <w:tcPr>
            <w:tcW w:w="720" w:type="dxa"/>
          </w:tcPr>
          <w:p w14:paraId="2B9EA7FF" w14:textId="7C7A3B7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 naïve</w:t>
            </w:r>
          </w:p>
        </w:tc>
        <w:tc>
          <w:tcPr>
            <w:tcW w:w="720" w:type="dxa"/>
          </w:tcPr>
          <w:p w14:paraId="31ECB651" w14:textId="78D592C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0</w:t>
            </w:r>
          </w:p>
        </w:tc>
        <w:tc>
          <w:tcPr>
            <w:tcW w:w="810" w:type="dxa"/>
          </w:tcPr>
          <w:p w14:paraId="27241D9A" w14:textId="2B0CF926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7</w:t>
            </w:r>
          </w:p>
        </w:tc>
        <w:tc>
          <w:tcPr>
            <w:tcW w:w="720" w:type="dxa"/>
          </w:tcPr>
          <w:p w14:paraId="5DCA4E56" w14:textId="15F812A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720" w:type="dxa"/>
          </w:tcPr>
          <w:p w14:paraId="0169C4E2" w14:textId="01122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20" w:type="dxa"/>
          </w:tcPr>
          <w:p w14:paraId="4CEFD1A5" w14:textId="55750D2D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274A74DE" w14:textId="2AB517DA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720" w:type="dxa"/>
          </w:tcPr>
          <w:p w14:paraId="6E723EE3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2FE38D4A" w14:textId="5BD9BE4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0" w:type="dxa"/>
          </w:tcPr>
          <w:p w14:paraId="47B02F6B" w14:textId="3FE86D1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14:paraId="4D17E60D" w14:textId="52AF1D1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28E153D2" w14:textId="6F6EF59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900" w:type="dxa"/>
          </w:tcPr>
          <w:p w14:paraId="6759639F" w14:textId="3EA7E1B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r initiated</w:t>
            </w:r>
          </w:p>
        </w:tc>
        <w:tc>
          <w:tcPr>
            <w:tcW w:w="810" w:type="dxa"/>
          </w:tcPr>
          <w:p w14:paraId="6B4FBDC6" w14:textId="56F2707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5D41C5" w14:paraId="643C210B" w14:textId="77777777" w:rsidTr="003E0C5B">
        <w:trPr>
          <w:trHeight w:val="178"/>
        </w:trPr>
        <w:tc>
          <w:tcPr>
            <w:tcW w:w="810" w:type="dxa"/>
          </w:tcPr>
          <w:p w14:paraId="71337733" w14:textId="46B330B0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labhaneni</w:t>
            </w:r>
          </w:p>
        </w:tc>
        <w:tc>
          <w:tcPr>
            <w:tcW w:w="630" w:type="dxa"/>
          </w:tcPr>
          <w:p w14:paraId="672803A7" w14:textId="49D51C0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080" w:type="dxa"/>
          </w:tcPr>
          <w:p w14:paraId="3CEA5962" w14:textId="3CB45D5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 Africa</w:t>
            </w:r>
          </w:p>
        </w:tc>
        <w:tc>
          <w:tcPr>
            <w:tcW w:w="720" w:type="dxa"/>
          </w:tcPr>
          <w:p w14:paraId="5770F0E8" w14:textId="6EF071A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2-2013</w:t>
            </w:r>
          </w:p>
        </w:tc>
        <w:tc>
          <w:tcPr>
            <w:tcW w:w="720" w:type="dxa"/>
          </w:tcPr>
          <w:p w14:paraId="06EE76C7" w14:textId="461F01D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 naïve</w:t>
            </w:r>
          </w:p>
        </w:tc>
        <w:tc>
          <w:tcPr>
            <w:tcW w:w="720" w:type="dxa"/>
          </w:tcPr>
          <w:p w14:paraId="67A154FE" w14:textId="418CE58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0</w:t>
            </w:r>
          </w:p>
        </w:tc>
        <w:tc>
          <w:tcPr>
            <w:tcW w:w="810" w:type="dxa"/>
          </w:tcPr>
          <w:p w14:paraId="5127715A" w14:textId="18AA6756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95</w:t>
            </w:r>
          </w:p>
        </w:tc>
        <w:tc>
          <w:tcPr>
            <w:tcW w:w="720" w:type="dxa"/>
          </w:tcPr>
          <w:p w14:paraId="79858009" w14:textId="4959734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</w:p>
        </w:tc>
        <w:tc>
          <w:tcPr>
            <w:tcW w:w="720" w:type="dxa"/>
          </w:tcPr>
          <w:p w14:paraId="51C5B6C6" w14:textId="0A72C49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25</w:t>
            </w:r>
          </w:p>
        </w:tc>
        <w:tc>
          <w:tcPr>
            <w:tcW w:w="720" w:type="dxa"/>
          </w:tcPr>
          <w:p w14:paraId="5E70C68D" w14:textId="0AD3ABC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277E0623" w14:textId="3578BDD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6</w:t>
            </w:r>
          </w:p>
        </w:tc>
        <w:tc>
          <w:tcPr>
            <w:tcW w:w="720" w:type="dxa"/>
          </w:tcPr>
          <w:p w14:paraId="28BE2A4F" w14:textId="4FB04D76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2269D804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90D796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3CAB6FEE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17F1E085" w14:textId="6009A4D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900" w:type="dxa"/>
          </w:tcPr>
          <w:p w14:paraId="353F06BD" w14:textId="51B05E2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r initiated</w:t>
            </w:r>
          </w:p>
        </w:tc>
        <w:tc>
          <w:tcPr>
            <w:tcW w:w="810" w:type="dxa"/>
          </w:tcPr>
          <w:p w14:paraId="4DF251E2" w14:textId="39B576F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5D41C5" w14:paraId="583516D1" w14:textId="77777777" w:rsidTr="003E0C5B">
        <w:trPr>
          <w:trHeight w:val="187"/>
        </w:trPr>
        <w:tc>
          <w:tcPr>
            <w:tcW w:w="810" w:type="dxa"/>
          </w:tcPr>
          <w:p w14:paraId="71CC89F2" w14:textId="3D32BF65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ain</w:t>
            </w:r>
          </w:p>
        </w:tc>
        <w:tc>
          <w:tcPr>
            <w:tcW w:w="630" w:type="dxa"/>
          </w:tcPr>
          <w:p w14:paraId="61F6EC05" w14:textId="6836F0A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080" w:type="dxa"/>
          </w:tcPr>
          <w:p w14:paraId="4615CA28" w14:textId="4C90FEB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 Africa</w:t>
            </w:r>
          </w:p>
        </w:tc>
        <w:tc>
          <w:tcPr>
            <w:tcW w:w="720" w:type="dxa"/>
          </w:tcPr>
          <w:p w14:paraId="04954735" w14:textId="234FF0A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3-2019</w:t>
            </w:r>
          </w:p>
        </w:tc>
        <w:tc>
          <w:tcPr>
            <w:tcW w:w="720" w:type="dxa"/>
          </w:tcPr>
          <w:p w14:paraId="51CA58B4" w14:textId="19BC3E6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 naïve</w:t>
            </w:r>
          </w:p>
        </w:tc>
        <w:tc>
          <w:tcPr>
            <w:tcW w:w="720" w:type="dxa"/>
          </w:tcPr>
          <w:p w14:paraId="35B51E40" w14:textId="257450A0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200</w:t>
            </w:r>
          </w:p>
        </w:tc>
        <w:tc>
          <w:tcPr>
            <w:tcW w:w="810" w:type="dxa"/>
          </w:tcPr>
          <w:p w14:paraId="00939F30" w14:textId="1758E49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8</w:t>
            </w:r>
          </w:p>
        </w:tc>
        <w:tc>
          <w:tcPr>
            <w:tcW w:w="720" w:type="dxa"/>
          </w:tcPr>
          <w:p w14:paraId="09025289" w14:textId="4C02562A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720" w:type="dxa"/>
          </w:tcPr>
          <w:p w14:paraId="421F29C5" w14:textId="1BB85F9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7</w:t>
            </w:r>
          </w:p>
        </w:tc>
        <w:tc>
          <w:tcPr>
            <w:tcW w:w="720" w:type="dxa"/>
          </w:tcPr>
          <w:p w14:paraId="4ED4F8C8" w14:textId="7A85CFF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20" w:type="dxa"/>
          </w:tcPr>
          <w:p w14:paraId="5B58F1D6" w14:textId="6E17C11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720" w:type="dxa"/>
          </w:tcPr>
          <w:p w14:paraId="7E428F22" w14:textId="6204785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20" w:type="dxa"/>
          </w:tcPr>
          <w:p w14:paraId="5A79F6DF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1400BC08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7B3A2B69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01A0574E" w14:textId="1EE2BEB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900" w:type="dxa"/>
          </w:tcPr>
          <w:p w14:paraId="7F41FE0F" w14:textId="0B40626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/provider</w:t>
            </w:r>
          </w:p>
        </w:tc>
        <w:tc>
          <w:tcPr>
            <w:tcW w:w="810" w:type="dxa"/>
          </w:tcPr>
          <w:p w14:paraId="21BC8488" w14:textId="6141F74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5D41C5" w14:paraId="55712AD4" w14:textId="77777777" w:rsidTr="003E0C5B">
        <w:trPr>
          <w:trHeight w:val="178"/>
        </w:trPr>
        <w:tc>
          <w:tcPr>
            <w:tcW w:w="810" w:type="dxa"/>
          </w:tcPr>
          <w:p w14:paraId="07B93FB9" w14:textId="1AD88725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ller</w:t>
            </w:r>
          </w:p>
        </w:tc>
        <w:tc>
          <w:tcPr>
            <w:tcW w:w="630" w:type="dxa"/>
          </w:tcPr>
          <w:p w14:paraId="405AAF05" w14:textId="2D60D11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080" w:type="dxa"/>
          </w:tcPr>
          <w:p w14:paraId="12AE0441" w14:textId="411989E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awi</w:t>
            </w:r>
          </w:p>
        </w:tc>
        <w:tc>
          <w:tcPr>
            <w:tcW w:w="720" w:type="dxa"/>
          </w:tcPr>
          <w:p w14:paraId="736F1ED2" w14:textId="33362DB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-2020</w:t>
            </w:r>
          </w:p>
        </w:tc>
        <w:tc>
          <w:tcPr>
            <w:tcW w:w="720" w:type="dxa"/>
          </w:tcPr>
          <w:p w14:paraId="27A61653" w14:textId="7E59CE6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720" w:type="dxa"/>
          </w:tcPr>
          <w:p w14:paraId="0C82D195" w14:textId="076FBC30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00</w:t>
            </w:r>
          </w:p>
        </w:tc>
        <w:tc>
          <w:tcPr>
            <w:tcW w:w="810" w:type="dxa"/>
          </w:tcPr>
          <w:p w14:paraId="77E57E29" w14:textId="52242D5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5</w:t>
            </w:r>
          </w:p>
        </w:tc>
        <w:tc>
          <w:tcPr>
            <w:tcW w:w="720" w:type="dxa"/>
          </w:tcPr>
          <w:p w14:paraId="5E329D71" w14:textId="71B8E2B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3</w:t>
            </w:r>
          </w:p>
        </w:tc>
        <w:tc>
          <w:tcPr>
            <w:tcW w:w="720" w:type="dxa"/>
          </w:tcPr>
          <w:p w14:paraId="4496AFA1" w14:textId="3E51684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720" w:type="dxa"/>
          </w:tcPr>
          <w:p w14:paraId="68CE4FFB" w14:textId="763D25E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20" w:type="dxa"/>
          </w:tcPr>
          <w:p w14:paraId="4DDF3DBA" w14:textId="2177194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720" w:type="dxa"/>
          </w:tcPr>
          <w:p w14:paraId="084FF7D8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7EE3C2D3" w14:textId="477B81D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10" w:type="dxa"/>
          </w:tcPr>
          <w:p w14:paraId="02B6230D" w14:textId="1B75D7B3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206B49B8" w14:textId="4DC06D9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14:paraId="4EF7E0D3" w14:textId="65CEF34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900" w:type="dxa"/>
          </w:tcPr>
          <w:p w14:paraId="1678EC5A" w14:textId="4B40991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r initiated</w:t>
            </w:r>
          </w:p>
        </w:tc>
        <w:tc>
          <w:tcPr>
            <w:tcW w:w="810" w:type="dxa"/>
          </w:tcPr>
          <w:p w14:paraId="380FE92D" w14:textId="0CECC8D9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5D41C5" w14:paraId="0362C88A" w14:textId="77777777" w:rsidTr="003E0C5B">
        <w:trPr>
          <w:trHeight w:val="178"/>
        </w:trPr>
        <w:tc>
          <w:tcPr>
            <w:tcW w:w="810" w:type="dxa"/>
          </w:tcPr>
          <w:p w14:paraId="3B3092B7" w14:textId="7A666ABB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ing’oei</w:t>
            </w:r>
            <w:proofErr w:type="spellEnd"/>
          </w:p>
        </w:tc>
        <w:tc>
          <w:tcPr>
            <w:tcW w:w="630" w:type="dxa"/>
          </w:tcPr>
          <w:p w14:paraId="5179495A" w14:textId="6B76462D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080" w:type="dxa"/>
          </w:tcPr>
          <w:p w14:paraId="34FFD77D" w14:textId="31DBC42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 countries</w:t>
            </w:r>
          </w:p>
        </w:tc>
        <w:tc>
          <w:tcPr>
            <w:tcW w:w="720" w:type="dxa"/>
          </w:tcPr>
          <w:p w14:paraId="55FAAF6D" w14:textId="1EA27F9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3-2017</w:t>
            </w:r>
          </w:p>
        </w:tc>
        <w:tc>
          <w:tcPr>
            <w:tcW w:w="720" w:type="dxa"/>
          </w:tcPr>
          <w:p w14:paraId="0D28BA59" w14:textId="234FC4C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720" w:type="dxa"/>
          </w:tcPr>
          <w:p w14:paraId="6E81A253" w14:textId="3323022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00</w:t>
            </w:r>
          </w:p>
        </w:tc>
        <w:tc>
          <w:tcPr>
            <w:tcW w:w="810" w:type="dxa"/>
          </w:tcPr>
          <w:p w14:paraId="7E3D3A9E" w14:textId="4252685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4</w:t>
            </w:r>
          </w:p>
        </w:tc>
        <w:tc>
          <w:tcPr>
            <w:tcW w:w="720" w:type="dxa"/>
          </w:tcPr>
          <w:p w14:paraId="0DFEB1F8" w14:textId="50CD51B0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720" w:type="dxa"/>
          </w:tcPr>
          <w:p w14:paraId="7EFE203A" w14:textId="42A7F206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720" w:type="dxa"/>
          </w:tcPr>
          <w:p w14:paraId="7627468E" w14:textId="57F4377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</w:tcPr>
          <w:p w14:paraId="5BCAAE98" w14:textId="0E793F34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720" w:type="dxa"/>
          </w:tcPr>
          <w:p w14:paraId="0998E48C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498494D8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7E4EEEF8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35328B64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F1A595C" w14:textId="1BD48EE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900" w:type="dxa"/>
          </w:tcPr>
          <w:p w14:paraId="60E31D0D" w14:textId="36471C4F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r initiated</w:t>
            </w:r>
          </w:p>
        </w:tc>
        <w:tc>
          <w:tcPr>
            <w:tcW w:w="810" w:type="dxa"/>
          </w:tcPr>
          <w:p w14:paraId="03DE54AB" w14:textId="0CD43D3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5D41C5" w14:paraId="07F0BEF7" w14:textId="77777777" w:rsidTr="003E0C5B">
        <w:trPr>
          <w:trHeight w:val="178"/>
        </w:trPr>
        <w:tc>
          <w:tcPr>
            <w:tcW w:w="810" w:type="dxa"/>
          </w:tcPr>
          <w:p w14:paraId="547C360D" w14:textId="46EED120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nyama</w:t>
            </w:r>
          </w:p>
        </w:tc>
        <w:tc>
          <w:tcPr>
            <w:tcW w:w="630" w:type="dxa"/>
          </w:tcPr>
          <w:p w14:paraId="3C327A99" w14:textId="342ABDA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080" w:type="dxa"/>
          </w:tcPr>
          <w:p w14:paraId="77960C4E" w14:textId="7B48448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awi</w:t>
            </w:r>
          </w:p>
        </w:tc>
        <w:tc>
          <w:tcPr>
            <w:tcW w:w="720" w:type="dxa"/>
          </w:tcPr>
          <w:p w14:paraId="52630C8A" w14:textId="2C69C1BC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-1017</w:t>
            </w:r>
          </w:p>
        </w:tc>
        <w:tc>
          <w:tcPr>
            <w:tcW w:w="720" w:type="dxa"/>
          </w:tcPr>
          <w:p w14:paraId="3CE4DBE1" w14:textId="03640366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720" w:type="dxa"/>
          </w:tcPr>
          <w:p w14:paraId="32D42719" w14:textId="72A00AB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200</w:t>
            </w:r>
          </w:p>
        </w:tc>
        <w:tc>
          <w:tcPr>
            <w:tcW w:w="810" w:type="dxa"/>
          </w:tcPr>
          <w:p w14:paraId="0FECB430" w14:textId="27D13688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720" w:type="dxa"/>
          </w:tcPr>
          <w:p w14:paraId="06C96192" w14:textId="0F67A13A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720" w:type="dxa"/>
          </w:tcPr>
          <w:p w14:paraId="76B0C021" w14:textId="570254A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20" w:type="dxa"/>
          </w:tcPr>
          <w:p w14:paraId="75C7A4A0" w14:textId="4D4811E5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20" w:type="dxa"/>
          </w:tcPr>
          <w:p w14:paraId="07038B09" w14:textId="648E41A2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720" w:type="dxa"/>
          </w:tcPr>
          <w:p w14:paraId="2DF983F4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5847FD82" w14:textId="13735B7E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14:paraId="5CD54435" w14:textId="7D435C54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14:paraId="7CA6993D" w14:textId="780E6405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14:paraId="1E51C042" w14:textId="6C9863AA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900" w:type="dxa"/>
          </w:tcPr>
          <w:p w14:paraId="41496AA2" w14:textId="4FFDB3B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r initiated</w:t>
            </w:r>
          </w:p>
        </w:tc>
        <w:tc>
          <w:tcPr>
            <w:tcW w:w="810" w:type="dxa"/>
          </w:tcPr>
          <w:p w14:paraId="388CADB5" w14:textId="0B67ABC1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5D41C5" w14:paraId="28C466F4" w14:textId="77777777" w:rsidTr="003E0C5B">
        <w:trPr>
          <w:trHeight w:val="178"/>
        </w:trPr>
        <w:tc>
          <w:tcPr>
            <w:tcW w:w="810" w:type="dxa"/>
          </w:tcPr>
          <w:p w14:paraId="28CEF68A" w14:textId="42D60F4B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rt</w:t>
            </w:r>
          </w:p>
        </w:tc>
        <w:tc>
          <w:tcPr>
            <w:tcW w:w="630" w:type="dxa"/>
          </w:tcPr>
          <w:p w14:paraId="26D4E54D" w14:textId="009FD1D5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080" w:type="dxa"/>
          </w:tcPr>
          <w:p w14:paraId="506D744B" w14:textId="77DF319A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tswana</w:t>
            </w:r>
          </w:p>
        </w:tc>
        <w:tc>
          <w:tcPr>
            <w:tcW w:w="720" w:type="dxa"/>
          </w:tcPr>
          <w:p w14:paraId="1213395D" w14:textId="13665EED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-2016</w:t>
            </w:r>
          </w:p>
        </w:tc>
        <w:tc>
          <w:tcPr>
            <w:tcW w:w="720" w:type="dxa"/>
          </w:tcPr>
          <w:p w14:paraId="068C6FA4" w14:textId="7D83273F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720" w:type="dxa"/>
          </w:tcPr>
          <w:p w14:paraId="54A3ABA9" w14:textId="45C4254F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100</w:t>
            </w:r>
          </w:p>
        </w:tc>
        <w:tc>
          <w:tcPr>
            <w:tcW w:w="810" w:type="dxa"/>
          </w:tcPr>
          <w:p w14:paraId="25FD5E5E" w14:textId="7C9B41D1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35</w:t>
            </w:r>
          </w:p>
        </w:tc>
        <w:tc>
          <w:tcPr>
            <w:tcW w:w="720" w:type="dxa"/>
          </w:tcPr>
          <w:p w14:paraId="041A0C2D" w14:textId="305CFC41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5</w:t>
            </w:r>
          </w:p>
        </w:tc>
        <w:tc>
          <w:tcPr>
            <w:tcW w:w="720" w:type="dxa"/>
          </w:tcPr>
          <w:p w14:paraId="7651CD85" w14:textId="5DC7F31E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0</w:t>
            </w:r>
          </w:p>
        </w:tc>
        <w:tc>
          <w:tcPr>
            <w:tcW w:w="720" w:type="dxa"/>
          </w:tcPr>
          <w:p w14:paraId="3B4669D8" w14:textId="35E9895B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720" w:type="dxa"/>
          </w:tcPr>
          <w:p w14:paraId="17574722" w14:textId="7669164E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1</w:t>
            </w:r>
          </w:p>
        </w:tc>
        <w:tc>
          <w:tcPr>
            <w:tcW w:w="720" w:type="dxa"/>
          </w:tcPr>
          <w:p w14:paraId="0A5097A8" w14:textId="77777777" w:rsidR="005D41C5" w:rsidRPr="009476B0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50D6B344" w14:textId="15727073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10" w:type="dxa"/>
          </w:tcPr>
          <w:p w14:paraId="57A80A20" w14:textId="4DC306B4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20" w:type="dxa"/>
          </w:tcPr>
          <w:p w14:paraId="64993FF8" w14:textId="77777777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637FED5" w14:textId="0EFE7C96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900" w:type="dxa"/>
          </w:tcPr>
          <w:p w14:paraId="0D38273F" w14:textId="14BABFB0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 reflex</w:t>
            </w:r>
          </w:p>
        </w:tc>
        <w:tc>
          <w:tcPr>
            <w:tcW w:w="810" w:type="dxa"/>
          </w:tcPr>
          <w:p w14:paraId="3E4644A6" w14:textId="4B5F8587" w:rsidR="005D41C5" w:rsidRDefault="005D41C5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igible</w:t>
            </w:r>
          </w:p>
        </w:tc>
      </w:tr>
      <w:tr w:rsidR="00FE2419" w14:paraId="19251558" w14:textId="77777777" w:rsidTr="00EA461C">
        <w:trPr>
          <w:trHeight w:val="178"/>
        </w:trPr>
        <w:tc>
          <w:tcPr>
            <w:tcW w:w="13950" w:type="dxa"/>
            <w:gridSpan w:val="18"/>
          </w:tcPr>
          <w:p w14:paraId="17C26EE5" w14:textId="24AEB4C8" w:rsidR="00FE2419" w:rsidRDefault="00FE2419" w:rsidP="005D41C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ltiple countries included </w:t>
            </w:r>
            <w:r w:rsidR="004A5C02">
              <w:rPr>
                <w:rFonts w:ascii="Arial" w:hAnsi="Arial" w:cs="Arial"/>
                <w:sz w:val="18"/>
                <w:szCs w:val="18"/>
              </w:rPr>
              <w:t>Kenya, Tanzania, Uganda and Nigeria</w:t>
            </w:r>
          </w:p>
        </w:tc>
      </w:tr>
    </w:tbl>
    <w:p w14:paraId="3EB9919A" w14:textId="77777777" w:rsidR="004A5C02" w:rsidRDefault="004A5C02" w:rsidP="00FE2419">
      <w:pPr>
        <w:pStyle w:val="NoSpacing"/>
      </w:pPr>
    </w:p>
    <w:p w14:paraId="25CF15F2" w14:textId="77777777" w:rsidR="007C7882" w:rsidRDefault="007C7882" w:rsidP="00FE2419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835F33" w14:paraId="690EC434" w14:textId="77777777" w:rsidTr="00835F33">
        <w:tc>
          <w:tcPr>
            <w:tcW w:w="6475" w:type="dxa"/>
          </w:tcPr>
          <w:p w14:paraId="5FA8F782" w14:textId="27ED8190" w:rsidR="00835F33" w:rsidRPr="007C7882" w:rsidRDefault="00835F33" w:rsidP="00FE241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7882">
              <w:rPr>
                <w:rFonts w:ascii="Arial" w:hAnsi="Arial" w:cs="Arial"/>
                <w:b/>
                <w:bCs/>
                <w:sz w:val="18"/>
                <w:szCs w:val="18"/>
              </w:rPr>
              <w:t>Data abstractors</w:t>
            </w:r>
          </w:p>
        </w:tc>
        <w:tc>
          <w:tcPr>
            <w:tcW w:w="6475" w:type="dxa"/>
          </w:tcPr>
          <w:p w14:paraId="702C2831" w14:textId="61716A81" w:rsidR="00835F33" w:rsidRPr="007C7882" w:rsidRDefault="00835F33" w:rsidP="00FE2419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7882">
              <w:rPr>
                <w:rFonts w:ascii="Arial" w:hAnsi="Arial" w:cs="Arial"/>
                <w:b/>
                <w:bCs/>
                <w:sz w:val="18"/>
                <w:szCs w:val="18"/>
              </w:rPr>
              <w:t>Dates data was abstracted</w:t>
            </w:r>
          </w:p>
        </w:tc>
      </w:tr>
      <w:tr w:rsidR="00835F33" w14:paraId="67B3288B" w14:textId="77777777" w:rsidTr="00835F33">
        <w:tc>
          <w:tcPr>
            <w:tcW w:w="6475" w:type="dxa"/>
          </w:tcPr>
          <w:p w14:paraId="7689E803" w14:textId="3B4D2DCF" w:rsidR="00835F33" w:rsidRPr="007C7882" w:rsidRDefault="00EA2679" w:rsidP="00FE241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C7882">
              <w:rPr>
                <w:rFonts w:ascii="Arial" w:hAnsi="Arial" w:cs="Arial"/>
                <w:sz w:val="18"/>
                <w:szCs w:val="18"/>
              </w:rPr>
              <w:t>Zuhura</w:t>
            </w:r>
            <w:proofErr w:type="spellEnd"/>
            <w:r w:rsidRPr="007C7882">
              <w:rPr>
                <w:rFonts w:ascii="Arial" w:hAnsi="Arial" w:cs="Arial"/>
                <w:sz w:val="18"/>
                <w:szCs w:val="18"/>
              </w:rPr>
              <w:t xml:space="preserve"> Mbwana Ally</w:t>
            </w:r>
          </w:p>
        </w:tc>
        <w:tc>
          <w:tcPr>
            <w:tcW w:w="6475" w:type="dxa"/>
          </w:tcPr>
          <w:p w14:paraId="2396B53A" w14:textId="0ED874A0" w:rsidR="00835F33" w:rsidRPr="007C7882" w:rsidRDefault="00EA2679" w:rsidP="00FE241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882">
              <w:rPr>
                <w:rFonts w:ascii="Arial" w:hAnsi="Arial" w:cs="Arial"/>
                <w:sz w:val="18"/>
                <w:szCs w:val="18"/>
              </w:rPr>
              <w:t>21st Jan - 17th Feb, 2024</w:t>
            </w:r>
          </w:p>
        </w:tc>
      </w:tr>
      <w:tr w:rsidR="00835F33" w14:paraId="5852DF72" w14:textId="77777777" w:rsidTr="00835F33">
        <w:tc>
          <w:tcPr>
            <w:tcW w:w="6475" w:type="dxa"/>
          </w:tcPr>
          <w:p w14:paraId="5F27385B" w14:textId="06434E1D" w:rsidR="00835F33" w:rsidRPr="007C7882" w:rsidRDefault="00EA2679" w:rsidP="00FE241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882">
              <w:rPr>
                <w:rFonts w:ascii="Arial" w:hAnsi="Arial" w:cs="Arial"/>
                <w:sz w:val="18"/>
                <w:szCs w:val="18"/>
              </w:rPr>
              <w:t>Habib Ramadhani Omari</w:t>
            </w:r>
          </w:p>
        </w:tc>
        <w:tc>
          <w:tcPr>
            <w:tcW w:w="6475" w:type="dxa"/>
          </w:tcPr>
          <w:p w14:paraId="7EA9EF6B" w14:textId="77FBED68" w:rsidR="00835F33" w:rsidRPr="007C7882" w:rsidRDefault="00EA2679" w:rsidP="00FE241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882">
              <w:rPr>
                <w:rFonts w:ascii="Arial" w:hAnsi="Arial" w:cs="Arial"/>
                <w:sz w:val="18"/>
                <w:szCs w:val="18"/>
              </w:rPr>
              <w:t>21st Jan - 17th Feb, 2024</w:t>
            </w:r>
          </w:p>
        </w:tc>
      </w:tr>
      <w:tr w:rsidR="00835F33" w14:paraId="27CD793F" w14:textId="77777777" w:rsidTr="00835F33">
        <w:tc>
          <w:tcPr>
            <w:tcW w:w="6475" w:type="dxa"/>
          </w:tcPr>
          <w:p w14:paraId="7E52F0C0" w14:textId="084F6FC4" w:rsidR="00835F33" w:rsidRPr="007C7882" w:rsidRDefault="00EA2679" w:rsidP="00FE241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882">
              <w:rPr>
                <w:rFonts w:ascii="Arial" w:hAnsi="Arial" w:cs="Arial"/>
                <w:sz w:val="18"/>
                <w:szCs w:val="18"/>
              </w:rPr>
              <w:t xml:space="preserve">Zarin </w:t>
            </w:r>
            <w:proofErr w:type="spellStart"/>
            <w:r w:rsidRPr="007C7882">
              <w:rPr>
                <w:rFonts w:ascii="Arial" w:hAnsi="Arial" w:cs="Arial"/>
                <w:sz w:val="18"/>
                <w:szCs w:val="18"/>
              </w:rPr>
              <w:t>Nudar</w:t>
            </w:r>
            <w:proofErr w:type="spellEnd"/>
            <w:r w:rsidRPr="007C788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C7882">
              <w:rPr>
                <w:rFonts w:ascii="Arial" w:hAnsi="Arial" w:cs="Arial"/>
                <w:sz w:val="18"/>
                <w:szCs w:val="18"/>
              </w:rPr>
              <w:t>Rodoshi</w:t>
            </w:r>
            <w:proofErr w:type="spellEnd"/>
          </w:p>
        </w:tc>
        <w:tc>
          <w:tcPr>
            <w:tcW w:w="6475" w:type="dxa"/>
          </w:tcPr>
          <w:p w14:paraId="4EEAFBDF" w14:textId="77CC1496" w:rsidR="00835F33" w:rsidRPr="007C7882" w:rsidRDefault="00EA2679" w:rsidP="00FE241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882">
              <w:rPr>
                <w:rFonts w:ascii="Arial" w:hAnsi="Arial" w:cs="Arial"/>
                <w:sz w:val="18"/>
                <w:szCs w:val="18"/>
              </w:rPr>
              <w:t>15th Jan - 13th Feb, 2024</w:t>
            </w:r>
          </w:p>
        </w:tc>
      </w:tr>
      <w:tr w:rsidR="00835F33" w14:paraId="41D75D75" w14:textId="77777777" w:rsidTr="00835F33">
        <w:tc>
          <w:tcPr>
            <w:tcW w:w="6475" w:type="dxa"/>
          </w:tcPr>
          <w:p w14:paraId="10B13A8F" w14:textId="7F5AE8C7" w:rsidR="00835F33" w:rsidRPr="007C7882" w:rsidRDefault="00EA2679" w:rsidP="00FE241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882">
              <w:rPr>
                <w:rFonts w:ascii="Arial" w:hAnsi="Arial" w:cs="Arial"/>
                <w:sz w:val="18"/>
                <w:szCs w:val="18"/>
              </w:rPr>
              <w:t>Biruk D. Ayalew</w:t>
            </w:r>
          </w:p>
        </w:tc>
        <w:tc>
          <w:tcPr>
            <w:tcW w:w="6475" w:type="dxa"/>
          </w:tcPr>
          <w:p w14:paraId="7A203D2A" w14:textId="086997B8" w:rsidR="00835F33" w:rsidRPr="007C7882" w:rsidRDefault="00EA2679" w:rsidP="00FE241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7C7882">
              <w:rPr>
                <w:rFonts w:ascii="Arial" w:hAnsi="Arial" w:cs="Arial"/>
                <w:sz w:val="18"/>
                <w:szCs w:val="18"/>
              </w:rPr>
              <w:t>15th Jan - 13th Feb, 2024</w:t>
            </w:r>
          </w:p>
        </w:tc>
      </w:tr>
    </w:tbl>
    <w:p w14:paraId="0263D446" w14:textId="77777777" w:rsidR="00835F33" w:rsidRDefault="00835F33" w:rsidP="00FE2419">
      <w:pPr>
        <w:pStyle w:val="NoSpacing"/>
      </w:pPr>
    </w:p>
    <w:sectPr w:rsidR="00835F33" w:rsidSect="00515C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8E"/>
    <w:rsid w:val="000023BB"/>
    <w:rsid w:val="00026B30"/>
    <w:rsid w:val="000409AB"/>
    <w:rsid w:val="000B1AA0"/>
    <w:rsid w:val="000C0E9A"/>
    <w:rsid w:val="00101F7B"/>
    <w:rsid w:val="00102472"/>
    <w:rsid w:val="001878B4"/>
    <w:rsid w:val="001A4795"/>
    <w:rsid w:val="001E20C8"/>
    <w:rsid w:val="001E409F"/>
    <w:rsid w:val="00204770"/>
    <w:rsid w:val="0024169C"/>
    <w:rsid w:val="002E0D7B"/>
    <w:rsid w:val="00324DC8"/>
    <w:rsid w:val="00367A82"/>
    <w:rsid w:val="003E0C5B"/>
    <w:rsid w:val="00416FB6"/>
    <w:rsid w:val="00480319"/>
    <w:rsid w:val="004A35C3"/>
    <w:rsid w:val="004A5C02"/>
    <w:rsid w:val="004B6259"/>
    <w:rsid w:val="005048FD"/>
    <w:rsid w:val="00515C8E"/>
    <w:rsid w:val="00516D97"/>
    <w:rsid w:val="00544D63"/>
    <w:rsid w:val="00551A5D"/>
    <w:rsid w:val="00565292"/>
    <w:rsid w:val="005D41C5"/>
    <w:rsid w:val="005E5FB9"/>
    <w:rsid w:val="006605FD"/>
    <w:rsid w:val="0069519B"/>
    <w:rsid w:val="006C7583"/>
    <w:rsid w:val="00746D08"/>
    <w:rsid w:val="007B3491"/>
    <w:rsid w:val="007C0580"/>
    <w:rsid w:val="007C7882"/>
    <w:rsid w:val="00835F33"/>
    <w:rsid w:val="0085094F"/>
    <w:rsid w:val="008648E3"/>
    <w:rsid w:val="008B7156"/>
    <w:rsid w:val="008C113D"/>
    <w:rsid w:val="0090462B"/>
    <w:rsid w:val="00907F21"/>
    <w:rsid w:val="009476B0"/>
    <w:rsid w:val="009B0AFA"/>
    <w:rsid w:val="009E7A1B"/>
    <w:rsid w:val="00A0272E"/>
    <w:rsid w:val="00A339A4"/>
    <w:rsid w:val="00A42677"/>
    <w:rsid w:val="00A87BFE"/>
    <w:rsid w:val="00AE56B8"/>
    <w:rsid w:val="00AF065C"/>
    <w:rsid w:val="00B507BA"/>
    <w:rsid w:val="00BE562C"/>
    <w:rsid w:val="00C60FB9"/>
    <w:rsid w:val="00D74631"/>
    <w:rsid w:val="00DB3716"/>
    <w:rsid w:val="00E71B95"/>
    <w:rsid w:val="00EA2679"/>
    <w:rsid w:val="00EC6DA7"/>
    <w:rsid w:val="00F24F3E"/>
    <w:rsid w:val="00FB273A"/>
    <w:rsid w:val="00FE2419"/>
    <w:rsid w:val="00FE69EE"/>
    <w:rsid w:val="00FF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4327"/>
  <w15:chartTrackingRefBased/>
  <w15:docId w15:val="{83B46E5D-857F-4F27-8990-2C6D44CE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C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C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C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C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C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C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E24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i, Habib</dc:creator>
  <cp:keywords/>
  <dc:description/>
  <cp:lastModifiedBy>Omari, Habib</cp:lastModifiedBy>
  <cp:revision>58</cp:revision>
  <dcterms:created xsi:type="dcterms:W3CDTF">2024-10-30T11:40:00Z</dcterms:created>
  <dcterms:modified xsi:type="dcterms:W3CDTF">2024-10-30T13:06:00Z</dcterms:modified>
</cp:coreProperties>
</file>